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161" w:rsidRDefault="00A96675" w:rsidP="0091353C">
      <w:pPr>
        <w:autoSpaceDE w:val="0"/>
        <w:autoSpaceDN w:val="0"/>
        <w:adjustRightInd w:val="0"/>
        <w:spacing w:after="0" w:line="240" w:lineRule="auto"/>
        <w:ind w:left="-426"/>
        <w:jc w:val="both"/>
        <w:rPr>
          <w:rStyle w:val="Uwydatnienie"/>
          <w:rFonts w:ascii="Times New Roman" w:hAnsi="Times New Roman"/>
          <w:b/>
          <w:i w:val="0"/>
          <w:sz w:val="24"/>
          <w:szCs w:val="24"/>
          <w:lang w:eastAsia="pl-PL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38658A">
        <w:rPr>
          <w:rFonts w:ascii="Times New Roman" w:hAnsi="Times New Roman"/>
          <w:b/>
          <w:sz w:val="24"/>
          <w:szCs w:val="24"/>
        </w:rPr>
        <w:t>5</w:t>
      </w:r>
      <w:r w:rsidR="0095203F">
        <w:rPr>
          <w:rFonts w:ascii="Times New Roman" w:hAnsi="Times New Roman"/>
          <w:b/>
          <w:sz w:val="24"/>
          <w:szCs w:val="24"/>
        </w:rPr>
        <w:t xml:space="preserve"> Table</w:t>
      </w:r>
      <w:r w:rsidR="0095203F" w:rsidRPr="00A00E33">
        <w:rPr>
          <w:b/>
          <w:sz w:val="24"/>
          <w:szCs w:val="24"/>
        </w:rPr>
        <w:t xml:space="preserve">. </w:t>
      </w:r>
      <w:r w:rsidR="0095203F" w:rsidRPr="0095203F">
        <w:rPr>
          <w:rFonts w:ascii="Times New Roman" w:hAnsi="Times New Roman"/>
          <w:b/>
          <w:sz w:val="24"/>
          <w:szCs w:val="24"/>
        </w:rPr>
        <w:t xml:space="preserve">Univariate analysis of </w:t>
      </w:r>
      <w:r w:rsidR="0095203F" w:rsidRPr="0095203F">
        <w:rPr>
          <w:rStyle w:val="Uwydatnienie"/>
          <w:rFonts w:ascii="Times New Roman" w:hAnsi="Times New Roman"/>
          <w:b/>
          <w:i w:val="0"/>
          <w:sz w:val="24"/>
          <w:szCs w:val="24"/>
        </w:rPr>
        <w:t>clinicopathological</w:t>
      </w:r>
      <w:r w:rsidR="004E72F0">
        <w:rPr>
          <w:rStyle w:val="Uwydatnienie"/>
          <w:rFonts w:ascii="Times New Roman" w:hAnsi="Times New Roman"/>
          <w:b/>
          <w:i w:val="0"/>
          <w:sz w:val="24"/>
          <w:szCs w:val="24"/>
        </w:rPr>
        <w:t xml:space="preserve"> and </w:t>
      </w:r>
      <w:r w:rsidR="004E72F0" w:rsidRPr="001E57C0">
        <w:rPr>
          <w:rStyle w:val="Uwydatnienie"/>
          <w:rFonts w:ascii="Times New Roman" w:hAnsi="Times New Roman"/>
          <w:b/>
          <w:i w:val="0"/>
          <w:sz w:val="24"/>
          <w:szCs w:val="24"/>
        </w:rPr>
        <w:t>histopathological</w:t>
      </w:r>
      <w:r w:rsidR="0095203F" w:rsidRPr="0095203F">
        <w:rPr>
          <w:rStyle w:val="Uwydatnienie"/>
          <w:rFonts w:ascii="Times New Roman" w:hAnsi="Times New Roman"/>
          <w:b/>
          <w:sz w:val="24"/>
          <w:szCs w:val="24"/>
        </w:rPr>
        <w:t xml:space="preserve"> </w:t>
      </w:r>
      <w:r w:rsidR="0095203F" w:rsidRPr="0095203F">
        <w:rPr>
          <w:rFonts w:ascii="Times New Roman" w:hAnsi="Times New Roman"/>
          <w:b/>
          <w:sz w:val="24"/>
          <w:szCs w:val="24"/>
        </w:rPr>
        <w:t xml:space="preserve">features </w:t>
      </w:r>
      <w:r w:rsidR="0095203F" w:rsidRPr="0095203F">
        <w:rPr>
          <w:rStyle w:val="st"/>
          <w:rFonts w:ascii="Times New Roman" w:hAnsi="Times New Roman"/>
          <w:b/>
          <w:sz w:val="24"/>
          <w:szCs w:val="24"/>
        </w:rPr>
        <w:t xml:space="preserve">affecting </w:t>
      </w:r>
      <w:r w:rsidR="008E5958">
        <w:rPr>
          <w:rStyle w:val="st"/>
          <w:rFonts w:ascii="Times New Roman" w:hAnsi="Times New Roman"/>
          <w:b/>
          <w:sz w:val="24"/>
          <w:szCs w:val="24"/>
        </w:rPr>
        <w:t xml:space="preserve">the </w:t>
      </w:r>
      <w:r w:rsidR="0095203F" w:rsidRPr="0095203F">
        <w:rPr>
          <w:rStyle w:val="Uwydatnienie"/>
          <w:rFonts w:ascii="Times New Roman" w:hAnsi="Times New Roman"/>
          <w:b/>
          <w:i w:val="0"/>
          <w:sz w:val="24"/>
          <w:szCs w:val="24"/>
        </w:rPr>
        <w:t>overall survival</w:t>
      </w:r>
      <w:r w:rsidR="0095203F">
        <w:rPr>
          <w:rStyle w:val="Uwydatnienie"/>
          <w:rFonts w:ascii="Times New Roman" w:hAnsi="Times New Roman"/>
          <w:b/>
          <w:i w:val="0"/>
          <w:sz w:val="24"/>
          <w:szCs w:val="24"/>
        </w:rPr>
        <w:t>.</w:t>
      </w:r>
    </w:p>
    <w:tbl>
      <w:tblPr>
        <w:tblStyle w:val="Tabela-Siatka"/>
        <w:tblW w:w="0" w:type="auto"/>
        <w:tblInd w:w="-318" w:type="dxa"/>
        <w:shd w:val="clear" w:color="auto" w:fill="D9D9D9" w:themeFill="background1" w:themeFillShade="D9"/>
        <w:tblLayout w:type="fixed"/>
        <w:tblLook w:val="04A0"/>
      </w:tblPr>
      <w:tblGrid>
        <w:gridCol w:w="2127"/>
        <w:gridCol w:w="1276"/>
        <w:gridCol w:w="2552"/>
        <w:gridCol w:w="1984"/>
        <w:gridCol w:w="1304"/>
      </w:tblGrid>
      <w:tr w:rsidR="004E72F0" w:rsidRPr="006F7487" w:rsidTr="0091353C">
        <w:tc>
          <w:tcPr>
            <w:tcW w:w="2127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Hypothesized prognostic facto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 xml:space="preserve">CMT-related deaths / all dogs in the category (%)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Hazard ratio (95% confidence interval)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487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Age</w:t>
            </w:r>
          </w:p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.46 (1.13, 1.88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umor size [cm]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.08 (0.99, 1.18)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 xml:space="preserve">TNM 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NM ≥2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3 / 33 (9.1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1 / 26 (42.3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.33 (1.48, 19.16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10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NM ≥3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 / 45 (11.1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9 / 14 (64.3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.25 (3.13, 33.55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TNM = 4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7 / 52 (13.5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7 / 1 (100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34.17 (9.91, 117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Ulcer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9 / 52 (17.3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 / 7 (71.4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.60 (1.80, 17.45)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ecrosis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2 / 28 (7.1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2 / 31 (38.7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3.83 (1.79, 107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12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Invasive growt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 / 36 (11.1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 / 23 (43.5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6.35 (1.74, 23.11)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5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9D6051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 xml:space="preserve">Mitotic </w:t>
            </w:r>
            <w:r w:rsidR="009D6051">
              <w:rPr>
                <w:rFonts w:ascii="Times New Roman" w:hAnsi="Times New Roman"/>
                <w:sz w:val="24"/>
                <w:szCs w:val="24"/>
              </w:rPr>
              <w:t>counts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2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B53161" w:rsidRDefault="009D6051" w:rsidP="0091353C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</w:t>
            </w:r>
            <w:r w:rsidR="004E72F0" w:rsidRPr="006F7487">
              <w:rPr>
                <w:rFonts w:ascii="Times New Roman" w:hAnsi="Times New Roman"/>
                <w:sz w:val="24"/>
                <w:szCs w:val="24"/>
              </w:rPr>
              <w:t xml:space="preserve"> ≥1 /HPF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 / 38 (10.5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 / 21 (47.6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7.60 (2.09, 27.73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B53161" w:rsidRDefault="009D6051" w:rsidP="0091353C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C </w:t>
            </w:r>
            <w:r w:rsidR="004E72F0" w:rsidRPr="006F7487">
              <w:rPr>
                <w:rFonts w:ascii="Times New Roman" w:hAnsi="Times New Roman"/>
                <w:sz w:val="24"/>
                <w:szCs w:val="24"/>
              </w:rPr>
              <w:t>≥</w:t>
            </w:r>
            <w:r w:rsidR="004E72F0" w:rsidRPr="006F7487">
              <w:rPr>
                <w:rFonts w:ascii="Times New Roman" w:eastAsia="AdvTTb5929f4c+22" w:hAnsi="Times New Roman"/>
                <w:sz w:val="24"/>
                <w:szCs w:val="24"/>
              </w:rPr>
              <w:t xml:space="preserve">2 </w:t>
            </w:r>
            <w:r w:rsidR="004E72F0" w:rsidRPr="006F7487">
              <w:rPr>
                <w:rFonts w:ascii="Times New Roman" w:hAnsi="Times New Roman"/>
                <w:sz w:val="24"/>
                <w:szCs w:val="24"/>
              </w:rPr>
              <w:t>/</w:t>
            </w:r>
            <w:r w:rsidR="004E72F0" w:rsidRPr="006F7487">
              <w:rPr>
                <w:rFonts w:ascii="Times New Roman" w:eastAsia="AdvTTb5929f4c+22" w:hAnsi="Times New Roman"/>
                <w:sz w:val="24"/>
                <w:szCs w:val="24"/>
              </w:rPr>
              <w:t>HPF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9 / 48 (18.8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5 / 11 (45.5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2.97 (0.96, 9.19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IM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 / 55 (18.2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 / 4 (10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39.73 (6.88, 230)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HP grade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2</w:t>
            </w:r>
            <w:r w:rsidRPr="006F748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6F748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B53161" w:rsidRDefault="004E72F0" w:rsidP="0091353C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HP grade ≥2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 / 29 (3.5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3 / 30 (43.3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5.16 (1.98, 116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09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auto"/>
          </w:tcPr>
          <w:p w:rsidR="00B53161" w:rsidRDefault="004E72F0" w:rsidP="0091353C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HP grade =3</w:t>
            </w:r>
          </w:p>
        </w:tc>
        <w:tc>
          <w:tcPr>
            <w:tcW w:w="1276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3 / 37 (8.1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1 / 19 (57.9)</w:t>
            </w:r>
          </w:p>
        </w:tc>
        <w:tc>
          <w:tcPr>
            <w:tcW w:w="198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5.54 (3.43, 70.55)</w:t>
            </w:r>
          </w:p>
        </w:tc>
        <w:tc>
          <w:tcPr>
            <w:tcW w:w="1304" w:type="dxa"/>
            <w:shd w:val="clear" w:color="auto" w:fill="auto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4E72F0" w:rsidRPr="006F7487" w:rsidTr="0091353C">
        <w:tc>
          <w:tcPr>
            <w:tcW w:w="2127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Recurrenc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10 / 55 (18.2)</w:t>
            </w:r>
          </w:p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 / 4 (10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4.10 (1.18, 14.29)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4E72F0" w:rsidRPr="006F7487" w:rsidRDefault="004E72F0" w:rsidP="001C34B0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487">
              <w:rPr>
                <w:rFonts w:ascii="Times New Roman" w:hAnsi="Times New Roman"/>
                <w:sz w:val="24"/>
                <w:szCs w:val="24"/>
              </w:rPr>
              <w:t>0.027*</w:t>
            </w:r>
          </w:p>
        </w:tc>
      </w:tr>
    </w:tbl>
    <w:p w:rsidR="009D6051" w:rsidRPr="009D6051" w:rsidRDefault="00A96675" w:rsidP="00140944">
      <w:pPr>
        <w:pStyle w:val="Bezodstpw"/>
        <w:ind w:left="-426"/>
        <w:jc w:val="both"/>
        <w:rPr>
          <w:rFonts w:ascii="Times New Roman" w:hAnsi="Times New Roman"/>
          <w:sz w:val="24"/>
          <w:szCs w:val="24"/>
        </w:rPr>
      </w:pPr>
      <w:r w:rsidRPr="00CE2EB9">
        <w:rPr>
          <w:rFonts w:ascii="Times New Roman" w:hAnsi="Times New Roman"/>
          <w:sz w:val="24"/>
          <w:szCs w:val="24"/>
        </w:rPr>
        <w:t>P-value (*)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22CE">
        <w:rPr>
          <w:rFonts w:ascii="Times New Roman" w:hAnsi="Times New Roman"/>
          <w:sz w:val="24"/>
          <w:szCs w:val="24"/>
        </w:rPr>
        <w:t xml:space="preserve">significant </w:t>
      </w:r>
      <w:r w:rsidRPr="00A8469F">
        <w:rPr>
          <w:rFonts w:ascii="Times New Roman" w:hAnsi="Times New Roman"/>
          <w:sz w:val="24"/>
          <w:szCs w:val="24"/>
        </w:rPr>
        <w:t>at a si</w:t>
      </w:r>
      <w:r w:rsidR="007E5ADF">
        <w:rPr>
          <w:rFonts w:ascii="Times New Roman" w:hAnsi="Times New Roman"/>
          <w:sz w:val="24"/>
          <w:szCs w:val="24"/>
        </w:rPr>
        <w:t>gnificance level (α) of 0.05, a</w:t>
      </w:r>
      <w:r w:rsidRPr="00A8469F">
        <w:rPr>
          <w:rFonts w:ascii="Times New Roman" w:hAnsi="Times New Roman"/>
          <w:sz w:val="24"/>
          <w:szCs w:val="24"/>
        </w:rPr>
        <w:t xml:space="preserve"> – generalized Mantel-Cox log rank test</w:t>
      </w:r>
      <w:r w:rsidR="009D6051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A8469F">
        <w:rPr>
          <w:rFonts w:ascii="Times New Roman" w:hAnsi="Times New Roman"/>
          <w:sz w:val="24"/>
          <w:szCs w:val="24"/>
        </w:rPr>
        <w:t>TNM – stage 1 (T1N0M0), stage 2 (T2N0M0), stage 3 (T3N0M0), stage 4 (Ta</w:t>
      </w:r>
      <w:r w:rsidR="007E5ADF">
        <w:rPr>
          <w:rFonts w:ascii="Times New Roman" w:hAnsi="Times New Roman"/>
          <w:sz w:val="24"/>
          <w:szCs w:val="24"/>
        </w:rPr>
        <w:t>nyN1M0)</w:t>
      </w:r>
      <w:r w:rsidR="009D6051">
        <w:rPr>
          <w:rFonts w:ascii="Times New Roman" w:hAnsi="Times New Roman"/>
          <w:sz w:val="24"/>
          <w:szCs w:val="24"/>
        </w:rPr>
        <w:t>;</w:t>
      </w:r>
      <w:r w:rsidR="007E5ADF">
        <w:rPr>
          <w:rFonts w:ascii="Times New Roman" w:hAnsi="Times New Roman"/>
          <w:sz w:val="24"/>
          <w:szCs w:val="24"/>
        </w:rPr>
        <w:t xml:space="preserve"> </w:t>
      </w:r>
      <w:r w:rsidR="009D6051">
        <w:rPr>
          <w:rFonts w:ascii="Times New Roman" w:hAnsi="Times New Roman"/>
          <w:sz w:val="24"/>
          <w:szCs w:val="24"/>
        </w:rPr>
        <w:t>MC – mitotic counts, 1.</w:t>
      </w:r>
      <w:r w:rsidR="009D6051" w:rsidRPr="00C56A01">
        <w:rPr>
          <w:rFonts w:ascii="Times New Roman" w:hAnsi="Times New Roman"/>
          <w:sz w:val="24"/>
          <w:szCs w:val="24"/>
        </w:rPr>
        <w:t xml:space="preserve"> 0-0.</w:t>
      </w:r>
      <w:r w:rsidR="009D6051">
        <w:rPr>
          <w:rFonts w:ascii="Times New Roman" w:hAnsi="Times New Roman"/>
          <w:sz w:val="24"/>
          <w:szCs w:val="24"/>
        </w:rPr>
        <w:t>9/HPF; 2. 1.0-1.9/HPF; 3.</w:t>
      </w:r>
      <w:r w:rsidR="009D6051" w:rsidRPr="00C56A01">
        <w:rPr>
          <w:rFonts w:ascii="Times New Roman" w:hAnsi="Times New Roman"/>
          <w:sz w:val="24"/>
          <w:szCs w:val="24"/>
        </w:rPr>
        <w:t xml:space="preserve"> </w:t>
      </w:r>
      <w:r w:rsidR="009D6051" w:rsidRPr="00C56A01">
        <w:rPr>
          <w:rFonts w:ascii="Times New Roman" w:eastAsia="AdvTTb5929f4c+22" w:hAnsi="Times New Roman"/>
          <w:sz w:val="24"/>
          <w:szCs w:val="24"/>
        </w:rPr>
        <w:t>≥ 2.0 in HPF</w:t>
      </w:r>
      <w:r w:rsidR="009D6051">
        <w:rPr>
          <w:rFonts w:ascii="Times New Roman" w:hAnsi="Times New Roman"/>
          <w:sz w:val="24"/>
          <w:szCs w:val="24"/>
        </w:rPr>
        <w:t>; HPF – high</w:t>
      </w:r>
      <w:r w:rsidR="009902B2">
        <w:rPr>
          <w:rFonts w:ascii="Times New Roman" w:hAnsi="Times New Roman"/>
          <w:sz w:val="24"/>
          <w:szCs w:val="24"/>
        </w:rPr>
        <w:t>-</w:t>
      </w:r>
      <w:r w:rsidR="009D6051">
        <w:rPr>
          <w:rFonts w:ascii="Times New Roman" w:hAnsi="Times New Roman"/>
          <w:sz w:val="24"/>
          <w:szCs w:val="24"/>
        </w:rPr>
        <w:t>power fiel</w:t>
      </w:r>
      <w:r w:rsidR="009902B2">
        <w:rPr>
          <w:rFonts w:ascii="Times New Roman" w:hAnsi="Times New Roman"/>
          <w:sz w:val="24"/>
          <w:szCs w:val="24"/>
        </w:rPr>
        <w:t>d</w:t>
      </w:r>
      <w:r w:rsidR="009D6051">
        <w:rPr>
          <w:rFonts w:ascii="Times New Roman" w:hAnsi="Times New Roman"/>
          <w:sz w:val="24"/>
          <w:szCs w:val="24"/>
        </w:rPr>
        <w:t>s (</w:t>
      </w:r>
      <w:r w:rsidR="009D6051" w:rsidRPr="002331DE">
        <w:rPr>
          <w:rStyle w:val="Uwydatnienie"/>
          <w:rFonts w:ascii="Times New Roman" w:hAnsi="Times New Roman"/>
          <w:i w:val="0"/>
          <w:sz w:val="24"/>
          <w:szCs w:val="24"/>
        </w:rPr>
        <w:t xml:space="preserve">with 40x objective, </w:t>
      </w:r>
      <w:r w:rsidR="009D6051" w:rsidRPr="002331DE">
        <w:rPr>
          <w:rFonts w:ascii="Times New Roman" w:eastAsia="TimesNewRoman" w:hAnsi="Times New Roman"/>
          <w:sz w:val="24"/>
          <w:szCs w:val="24"/>
        </w:rPr>
        <w:t xml:space="preserve">a 10x eyepiece, </w:t>
      </w:r>
      <w:r w:rsidR="009D6051" w:rsidRPr="002331DE">
        <w:rPr>
          <w:rFonts w:ascii="Times New Roman" w:hAnsi="Times New Roman"/>
          <w:sz w:val="24"/>
          <w:szCs w:val="24"/>
        </w:rPr>
        <w:t>FN 22 (field of number of ocular)</w:t>
      </w:r>
      <w:r w:rsidR="009D6051">
        <w:rPr>
          <w:rFonts w:ascii="Times New Roman" w:hAnsi="Times New Roman"/>
          <w:sz w:val="24"/>
          <w:szCs w:val="24"/>
        </w:rPr>
        <w:t>,</w:t>
      </w:r>
      <w:r w:rsidR="009D6051" w:rsidRPr="002331DE">
        <w:rPr>
          <w:rFonts w:ascii="Times New Roman" w:hAnsi="Times New Roman"/>
          <w:sz w:val="24"/>
          <w:szCs w:val="24"/>
        </w:rPr>
        <w:t xml:space="preserve"> </w:t>
      </w:r>
      <w:r w:rsidR="009D6051" w:rsidRPr="002331DE">
        <w:rPr>
          <w:rFonts w:ascii="Times New Roman" w:eastAsia="TimesNewRoman" w:hAnsi="Times New Roman"/>
          <w:sz w:val="24"/>
          <w:szCs w:val="24"/>
        </w:rPr>
        <w:t>providing a field area of 0.239mm</w:t>
      </w:r>
      <w:r w:rsidR="009D6051" w:rsidRPr="002331DE">
        <w:rPr>
          <w:rFonts w:ascii="Times New Roman" w:eastAsia="TimesNewRoman" w:hAnsi="Times New Roman"/>
          <w:sz w:val="24"/>
          <w:szCs w:val="24"/>
          <w:vertAlign w:val="superscript"/>
        </w:rPr>
        <w:t>2</w:t>
      </w:r>
      <w:r w:rsidR="009D6051">
        <w:rPr>
          <w:rFonts w:ascii="Times New Roman" w:eastAsia="TimesNewRoman" w:hAnsi="Times New Roman"/>
          <w:sz w:val="24"/>
          <w:szCs w:val="24"/>
        </w:rPr>
        <w:t>,</w:t>
      </w:r>
      <w:r w:rsidR="009D6051">
        <w:rPr>
          <w:rFonts w:ascii="Times New Roman" w:hAnsi="Times New Roman"/>
          <w:sz w:val="24"/>
          <w:szCs w:val="24"/>
        </w:rPr>
        <w:t xml:space="preserve"> </w:t>
      </w:r>
      <w:r w:rsidR="009D6051" w:rsidRPr="00C56A01">
        <w:rPr>
          <w:rStyle w:val="st"/>
          <w:rFonts w:ascii="Times New Roman" w:hAnsi="Times New Roman"/>
          <w:sz w:val="24"/>
          <w:szCs w:val="24"/>
        </w:rPr>
        <w:t>IMC –</w:t>
      </w:r>
      <w:r w:rsidR="009D6051" w:rsidRPr="00C56A01">
        <w:rPr>
          <w:rStyle w:val="Hipercze"/>
          <w:rFonts w:ascii="Times New Roman" w:hAnsi="Times New Roman"/>
          <w:color w:val="auto"/>
          <w:sz w:val="24"/>
          <w:szCs w:val="24"/>
          <w:u w:val="none"/>
        </w:rPr>
        <w:t xml:space="preserve"> inflammatory mammary carcinoma.</w:t>
      </w:r>
      <w:r w:rsidR="009D6051" w:rsidRPr="00CC03A4">
        <w:rPr>
          <w:rStyle w:val="Hipercze"/>
          <w:rFonts w:ascii="Times New Roman" w:hAnsi="Times New Roman"/>
          <w:color w:val="auto"/>
          <w:sz w:val="24"/>
          <w:szCs w:val="24"/>
          <w:u w:val="none"/>
        </w:rPr>
        <w:t xml:space="preserve"> </w:t>
      </w:r>
    </w:p>
    <w:p w:rsidR="009D6051" w:rsidRDefault="009D6051" w:rsidP="00A96675">
      <w:pPr>
        <w:pStyle w:val="Bezodstpw"/>
        <w:ind w:left="-426"/>
        <w:jc w:val="both"/>
        <w:rPr>
          <w:rFonts w:ascii="Times New Roman" w:hAnsi="Times New Roman"/>
          <w:sz w:val="24"/>
          <w:szCs w:val="24"/>
        </w:rPr>
      </w:pPr>
    </w:p>
    <w:p w:rsidR="009D6051" w:rsidRDefault="009D6051" w:rsidP="00A96675">
      <w:pPr>
        <w:pStyle w:val="Bezodstpw"/>
        <w:ind w:left="-426"/>
        <w:jc w:val="both"/>
        <w:rPr>
          <w:rFonts w:ascii="Times New Roman" w:hAnsi="Times New Roman"/>
          <w:sz w:val="24"/>
          <w:szCs w:val="24"/>
        </w:rPr>
      </w:pPr>
    </w:p>
    <w:p w:rsidR="00CD693D" w:rsidRPr="00064E6C" w:rsidRDefault="00CD693D" w:rsidP="008C769E">
      <w:pPr>
        <w:rPr>
          <w:rFonts w:asciiTheme="minorHAnsi" w:hAnsiTheme="minorHAnsi" w:cstheme="minorHAnsi"/>
        </w:rPr>
      </w:pPr>
    </w:p>
    <w:sectPr w:rsidR="00CD693D" w:rsidRPr="00064E6C" w:rsidSect="004B0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AdvTTb5929f4c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83" w:usb1="08070000" w:usb2="00000010" w:usb3="00000000" w:csb0="00020009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75751"/>
    <w:multiLevelType w:val="hybridMultilevel"/>
    <w:tmpl w:val="4CBEA9C6"/>
    <w:lvl w:ilvl="0" w:tplc="00B6A4E0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253E27"/>
    <w:multiLevelType w:val="hybridMultilevel"/>
    <w:tmpl w:val="16CCF57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B90527B"/>
    <w:multiLevelType w:val="hybridMultilevel"/>
    <w:tmpl w:val="0776BAA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pi_2_2016">
    <w15:presenceInfo w15:providerId="None" w15:userId="Epi_2_20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9B4481"/>
    <w:rsid w:val="00003D3E"/>
    <w:rsid w:val="000219A6"/>
    <w:rsid w:val="00025DF7"/>
    <w:rsid w:val="00040CEB"/>
    <w:rsid w:val="0004768C"/>
    <w:rsid w:val="000608BE"/>
    <w:rsid w:val="00060B6B"/>
    <w:rsid w:val="00064E6C"/>
    <w:rsid w:val="00075A1B"/>
    <w:rsid w:val="00075DBF"/>
    <w:rsid w:val="00092748"/>
    <w:rsid w:val="00092BB6"/>
    <w:rsid w:val="000D754B"/>
    <w:rsid w:val="000E61F7"/>
    <w:rsid w:val="00124A7D"/>
    <w:rsid w:val="00140944"/>
    <w:rsid w:val="00153402"/>
    <w:rsid w:val="00175766"/>
    <w:rsid w:val="0018419F"/>
    <w:rsid w:val="0019101D"/>
    <w:rsid w:val="0019150F"/>
    <w:rsid w:val="001948B6"/>
    <w:rsid w:val="001A444B"/>
    <w:rsid w:val="001A45E3"/>
    <w:rsid w:val="001E57C0"/>
    <w:rsid w:val="001E6F76"/>
    <w:rsid w:val="001F59E7"/>
    <w:rsid w:val="0020130F"/>
    <w:rsid w:val="002078CC"/>
    <w:rsid w:val="002103F1"/>
    <w:rsid w:val="002107CB"/>
    <w:rsid w:val="00212733"/>
    <w:rsid w:val="00217CF3"/>
    <w:rsid w:val="00221445"/>
    <w:rsid w:val="00222855"/>
    <w:rsid w:val="00246BB4"/>
    <w:rsid w:val="00282F04"/>
    <w:rsid w:val="00296F90"/>
    <w:rsid w:val="002B4687"/>
    <w:rsid w:val="002F02A4"/>
    <w:rsid w:val="00314C7B"/>
    <w:rsid w:val="00332B4A"/>
    <w:rsid w:val="00335D08"/>
    <w:rsid w:val="0033666A"/>
    <w:rsid w:val="003642F5"/>
    <w:rsid w:val="00386458"/>
    <w:rsid w:val="0038658A"/>
    <w:rsid w:val="00394886"/>
    <w:rsid w:val="00396919"/>
    <w:rsid w:val="003C2BE9"/>
    <w:rsid w:val="003D5555"/>
    <w:rsid w:val="003E2BAB"/>
    <w:rsid w:val="003F6B10"/>
    <w:rsid w:val="00415CEB"/>
    <w:rsid w:val="00420F4A"/>
    <w:rsid w:val="00422747"/>
    <w:rsid w:val="00450537"/>
    <w:rsid w:val="00455999"/>
    <w:rsid w:val="00473FFF"/>
    <w:rsid w:val="00484EB8"/>
    <w:rsid w:val="004A0683"/>
    <w:rsid w:val="004B04B8"/>
    <w:rsid w:val="004C0D50"/>
    <w:rsid w:val="004C22A8"/>
    <w:rsid w:val="004E72F0"/>
    <w:rsid w:val="00500180"/>
    <w:rsid w:val="005064D2"/>
    <w:rsid w:val="00507416"/>
    <w:rsid w:val="00543A9D"/>
    <w:rsid w:val="00560D3F"/>
    <w:rsid w:val="00590DB1"/>
    <w:rsid w:val="005A174A"/>
    <w:rsid w:val="005A410E"/>
    <w:rsid w:val="005A77CE"/>
    <w:rsid w:val="005B066F"/>
    <w:rsid w:val="005C36D9"/>
    <w:rsid w:val="005D157F"/>
    <w:rsid w:val="005E6D41"/>
    <w:rsid w:val="006154C8"/>
    <w:rsid w:val="0062177C"/>
    <w:rsid w:val="00656CD3"/>
    <w:rsid w:val="006643B4"/>
    <w:rsid w:val="006B1CAA"/>
    <w:rsid w:val="006D571C"/>
    <w:rsid w:val="006E76B1"/>
    <w:rsid w:val="006F7113"/>
    <w:rsid w:val="006F7319"/>
    <w:rsid w:val="00702E48"/>
    <w:rsid w:val="00710254"/>
    <w:rsid w:val="0073103C"/>
    <w:rsid w:val="00733C62"/>
    <w:rsid w:val="007626A4"/>
    <w:rsid w:val="00767215"/>
    <w:rsid w:val="007730D2"/>
    <w:rsid w:val="0079276C"/>
    <w:rsid w:val="00795ED9"/>
    <w:rsid w:val="007961F6"/>
    <w:rsid w:val="007C7330"/>
    <w:rsid w:val="007E5ADF"/>
    <w:rsid w:val="007F6F4B"/>
    <w:rsid w:val="00801BA8"/>
    <w:rsid w:val="008078D1"/>
    <w:rsid w:val="008306F5"/>
    <w:rsid w:val="0084712A"/>
    <w:rsid w:val="00847787"/>
    <w:rsid w:val="008573F2"/>
    <w:rsid w:val="00872BD4"/>
    <w:rsid w:val="008C769E"/>
    <w:rsid w:val="008E5958"/>
    <w:rsid w:val="00905837"/>
    <w:rsid w:val="0091353C"/>
    <w:rsid w:val="00950C6C"/>
    <w:rsid w:val="0095203F"/>
    <w:rsid w:val="009563B4"/>
    <w:rsid w:val="00957337"/>
    <w:rsid w:val="009770F1"/>
    <w:rsid w:val="00983039"/>
    <w:rsid w:val="0098475F"/>
    <w:rsid w:val="009902B2"/>
    <w:rsid w:val="009960F2"/>
    <w:rsid w:val="009A0886"/>
    <w:rsid w:val="009A1E52"/>
    <w:rsid w:val="009B0DB9"/>
    <w:rsid w:val="009B4481"/>
    <w:rsid w:val="009C664D"/>
    <w:rsid w:val="009D101B"/>
    <w:rsid w:val="009D6051"/>
    <w:rsid w:val="009E3CD6"/>
    <w:rsid w:val="00A02F56"/>
    <w:rsid w:val="00A374DB"/>
    <w:rsid w:val="00A375E8"/>
    <w:rsid w:val="00A866A2"/>
    <w:rsid w:val="00A92B4A"/>
    <w:rsid w:val="00A951C9"/>
    <w:rsid w:val="00A96675"/>
    <w:rsid w:val="00AA1BAF"/>
    <w:rsid w:val="00AA23AC"/>
    <w:rsid w:val="00AA704A"/>
    <w:rsid w:val="00AE16F2"/>
    <w:rsid w:val="00AF291B"/>
    <w:rsid w:val="00B10366"/>
    <w:rsid w:val="00B124E7"/>
    <w:rsid w:val="00B131BB"/>
    <w:rsid w:val="00B17361"/>
    <w:rsid w:val="00B23E5C"/>
    <w:rsid w:val="00B36927"/>
    <w:rsid w:val="00B425E5"/>
    <w:rsid w:val="00B53161"/>
    <w:rsid w:val="00B72672"/>
    <w:rsid w:val="00B74BF4"/>
    <w:rsid w:val="00B82DE6"/>
    <w:rsid w:val="00BC4946"/>
    <w:rsid w:val="00C20E3D"/>
    <w:rsid w:val="00C32AA4"/>
    <w:rsid w:val="00C36054"/>
    <w:rsid w:val="00C36DEE"/>
    <w:rsid w:val="00C44EA4"/>
    <w:rsid w:val="00C4627F"/>
    <w:rsid w:val="00C55C2D"/>
    <w:rsid w:val="00C56937"/>
    <w:rsid w:val="00C56E52"/>
    <w:rsid w:val="00C610CF"/>
    <w:rsid w:val="00C62EDA"/>
    <w:rsid w:val="00C861EC"/>
    <w:rsid w:val="00C87727"/>
    <w:rsid w:val="00C94EFB"/>
    <w:rsid w:val="00CD693D"/>
    <w:rsid w:val="00CE01F3"/>
    <w:rsid w:val="00CE0E59"/>
    <w:rsid w:val="00CE1AF5"/>
    <w:rsid w:val="00CE21D9"/>
    <w:rsid w:val="00CF125E"/>
    <w:rsid w:val="00D26CDF"/>
    <w:rsid w:val="00D97CF8"/>
    <w:rsid w:val="00DA407D"/>
    <w:rsid w:val="00DC23F5"/>
    <w:rsid w:val="00DC6EBA"/>
    <w:rsid w:val="00DD6CE5"/>
    <w:rsid w:val="00DD6E6F"/>
    <w:rsid w:val="00DE1208"/>
    <w:rsid w:val="00DE498F"/>
    <w:rsid w:val="00DE7921"/>
    <w:rsid w:val="00DF7731"/>
    <w:rsid w:val="00E03065"/>
    <w:rsid w:val="00E04AE7"/>
    <w:rsid w:val="00E31E3B"/>
    <w:rsid w:val="00E328EC"/>
    <w:rsid w:val="00E92116"/>
    <w:rsid w:val="00E9794E"/>
    <w:rsid w:val="00EC115B"/>
    <w:rsid w:val="00EE433A"/>
    <w:rsid w:val="00EE7BF5"/>
    <w:rsid w:val="00EF4B2D"/>
    <w:rsid w:val="00EF4B9C"/>
    <w:rsid w:val="00F116D5"/>
    <w:rsid w:val="00F16F22"/>
    <w:rsid w:val="00F271C0"/>
    <w:rsid w:val="00F275A5"/>
    <w:rsid w:val="00F32454"/>
    <w:rsid w:val="00F33055"/>
    <w:rsid w:val="00F402F0"/>
    <w:rsid w:val="00F44F0A"/>
    <w:rsid w:val="00F45BDC"/>
    <w:rsid w:val="00F60ACF"/>
    <w:rsid w:val="00F613EE"/>
    <w:rsid w:val="00F662BA"/>
    <w:rsid w:val="00F87A46"/>
    <w:rsid w:val="00FF4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75A5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C56E5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Akapitzlist">
    <w:name w:val="List Paragraph"/>
    <w:basedOn w:val="Normalny"/>
    <w:uiPriority w:val="34"/>
    <w:qFormat/>
    <w:rsid w:val="006B1CA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957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7337"/>
    <w:rPr>
      <w:rFonts w:ascii="Tahoma" w:eastAsia="Calibri" w:hAnsi="Tahoma" w:cs="Tahoma"/>
      <w:sz w:val="16"/>
      <w:szCs w:val="16"/>
      <w:lang w:val="en-US"/>
    </w:rPr>
  </w:style>
  <w:style w:type="character" w:styleId="Uwydatnienie">
    <w:name w:val="Emphasis"/>
    <w:basedOn w:val="Domylnaczcionkaakapitu"/>
    <w:uiPriority w:val="20"/>
    <w:qFormat/>
    <w:rsid w:val="00656CD3"/>
    <w:rPr>
      <w:i/>
      <w:iCs/>
    </w:rPr>
  </w:style>
  <w:style w:type="character" w:customStyle="1" w:styleId="st">
    <w:name w:val="st"/>
    <w:basedOn w:val="Domylnaczcionkaakapitu"/>
    <w:rsid w:val="00296F90"/>
  </w:style>
  <w:style w:type="character" w:styleId="Hipercze">
    <w:name w:val="Hyperlink"/>
    <w:basedOn w:val="Domylnaczcionkaakapitu"/>
    <w:uiPriority w:val="99"/>
    <w:unhideWhenUsed/>
    <w:rsid w:val="00EE433A"/>
    <w:rPr>
      <w:color w:val="0000FF"/>
      <w:u w:val="single"/>
    </w:rPr>
  </w:style>
  <w:style w:type="table" w:styleId="Tabela-Siatka">
    <w:name w:val="Table Grid"/>
    <w:basedOn w:val="Standardowy"/>
    <w:rsid w:val="00EE43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mp</dc:creator>
  <cp:keywords/>
  <dc:description/>
  <cp:lastModifiedBy>Dolka</cp:lastModifiedBy>
  <cp:revision>3</cp:revision>
  <dcterms:created xsi:type="dcterms:W3CDTF">2018-01-11T22:34:00Z</dcterms:created>
  <dcterms:modified xsi:type="dcterms:W3CDTF">2018-01-11T23:30:00Z</dcterms:modified>
</cp:coreProperties>
</file>